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C0E597">
      <w:pPr>
        <w:spacing w:after="156" w:afterLines="50"/>
      </w:pPr>
      <w:r>
        <w:rPr>
          <w:rFonts w:hint="eastAsia" w:ascii="Times New Roman" w:hAnsi="Times New Roman" w:cs="Times New Roman"/>
          <w:sz w:val="24"/>
        </w:rPr>
        <w:t>Supplementary Table</w:t>
      </w:r>
      <w:r>
        <w:t>.</w:t>
      </w:r>
      <w:r>
        <w:rPr>
          <w:rFonts w:hint="eastAsia" w:ascii="Times New Roman" w:hAnsi="Times New Roman" w:cs="Times New Roman"/>
          <w:sz w:val="24"/>
        </w:rPr>
        <w:t xml:space="preserve"> Comparison of Unnecessary Biopsy Rates Between the Combined Model and ACR TI-RADS at Various Thresholds.</w:t>
      </w:r>
    </w:p>
    <w:tbl>
      <w:tblPr>
        <w:tblStyle w:val="3"/>
        <w:tblW w:w="11246" w:type="dxa"/>
        <w:tblCellSpacing w:w="15" w:type="dxa"/>
        <w:tblInd w:w="-147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3"/>
        <w:gridCol w:w="914"/>
        <w:gridCol w:w="1359"/>
        <w:gridCol w:w="1359"/>
        <w:gridCol w:w="1359"/>
        <w:gridCol w:w="1359"/>
        <w:gridCol w:w="1505"/>
        <w:gridCol w:w="1218"/>
      </w:tblGrid>
      <w:tr w14:paraId="156CF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12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6CA5D216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88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C00D945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reshold</w:t>
            </w:r>
          </w:p>
        </w:tc>
        <w:tc>
          <w:tcPr>
            <w:tcW w:w="132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4DA01192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itivity (%)</w:t>
            </w:r>
          </w:p>
        </w:tc>
        <w:tc>
          <w:tcPr>
            <w:tcW w:w="132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6554BA3E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ficity (%)</w:t>
            </w:r>
          </w:p>
        </w:tc>
        <w:tc>
          <w:tcPr>
            <w:tcW w:w="132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0F1DC6A1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psies Recommended</w:t>
            </w:r>
          </w:p>
        </w:tc>
        <w:tc>
          <w:tcPr>
            <w:tcW w:w="132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6B1ABB1B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necessary Biopsies</w:t>
            </w:r>
          </w:p>
        </w:tc>
        <w:tc>
          <w:tcPr>
            <w:tcW w:w="147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61263203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necessary Biopsy Rate (%)</w:t>
            </w:r>
          </w:p>
        </w:tc>
        <w:tc>
          <w:tcPr>
            <w:tcW w:w="117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00611CA5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ed Malignancies</w:t>
            </w:r>
          </w:p>
        </w:tc>
      </w:tr>
      <w:tr w14:paraId="0F3823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28" w:type="dxa"/>
            <w:shd w:val="clear" w:color="auto" w:fill="auto"/>
            <w:vAlign w:val="center"/>
          </w:tcPr>
          <w:p w14:paraId="425EF8F0">
            <w:pPr>
              <w:spacing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ining Cohort (n=263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284F0A3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3540AC27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7D83B76D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7C30B278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3BE7BDB4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14:paraId="5F2B5625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74F6C86D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DAFC7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  <w:tblCellSpacing w:w="15" w:type="dxa"/>
        </w:trPr>
        <w:tc>
          <w:tcPr>
            <w:tcW w:w="2128" w:type="dxa"/>
            <w:shd w:val="clear" w:color="auto" w:fill="auto"/>
            <w:vAlign w:val="center"/>
          </w:tcPr>
          <w:p w14:paraId="4E02588D">
            <w:pPr>
              <w:spacing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R TI-RADS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B2728BB">
            <w:pPr>
              <w:spacing w:after="156" w:afterLines="5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4D310EF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935C744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D82B7AD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B695FE7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29FE876A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</w:rPr>
              <w:t>6.9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FF8F04B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2B315A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28" w:type="dxa"/>
            <w:vMerge w:val="restart"/>
            <w:shd w:val="clear" w:color="auto" w:fill="auto"/>
            <w:vAlign w:val="center"/>
          </w:tcPr>
          <w:p w14:paraId="64223A18">
            <w:pPr>
              <w:spacing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+ACR+Ra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C4F9106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1957643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3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E737F9B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4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DE78BEA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7822AFB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27730C34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</w:t>
            </w: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DF93113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68A9F7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28" w:type="dxa"/>
            <w:vMerge w:val="continue"/>
            <w:shd w:val="clear" w:color="auto" w:fill="auto"/>
            <w:vAlign w:val="center"/>
          </w:tcPr>
          <w:p w14:paraId="3F5A273A">
            <w:pPr>
              <w:spacing w:after="156" w:afterLines="5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702D98DA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EA47562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7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B8D63D0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.2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4EB6429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D23C434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724A81D0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8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647B8FD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14:paraId="760D5E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28" w:type="dxa"/>
            <w:vMerge w:val="continue"/>
            <w:shd w:val="clear" w:color="auto" w:fill="auto"/>
            <w:vAlign w:val="center"/>
          </w:tcPr>
          <w:p w14:paraId="5567A118">
            <w:pPr>
              <w:spacing w:after="156" w:afterLines="5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63A7F3BB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6*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E2D1C0C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4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72B5DD0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.2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40C2C14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36B000A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6AAEF40A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0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27ACE48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14:paraId="74651E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28" w:type="dxa"/>
            <w:vMerge w:val="continue"/>
            <w:shd w:val="clear" w:color="auto" w:fill="auto"/>
            <w:vAlign w:val="center"/>
          </w:tcPr>
          <w:p w14:paraId="20AAE988">
            <w:pPr>
              <w:spacing w:after="156" w:afterLines="5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716886BF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C6332A5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EEFDA94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.5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FFC3DB4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4FFF82D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442FCF78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6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075ACC0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14:paraId="5BFB7B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28" w:type="dxa"/>
            <w:vMerge w:val="continue"/>
            <w:shd w:val="clear" w:color="auto" w:fill="auto"/>
            <w:vAlign w:val="center"/>
          </w:tcPr>
          <w:p w14:paraId="1A87744A">
            <w:pPr>
              <w:spacing w:after="156" w:afterLines="5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5D8503D6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5C3457D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0C4A67A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8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0ABBC6C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3582B69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188528B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</w:t>
            </w:r>
            <w:r>
              <w:rPr>
                <w:rFonts w:hint="eastAsia" w:ascii="Times New Roman" w:hAnsi="Times New Roman" w:cs="Times New Roman"/>
                <w:szCs w:val="21"/>
              </w:rPr>
              <w:t>48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5383401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14:paraId="23F6EA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1" w:hRule="atLeast"/>
          <w:tblCellSpacing w:w="15" w:type="dxa"/>
        </w:trPr>
        <w:tc>
          <w:tcPr>
            <w:tcW w:w="2128" w:type="dxa"/>
            <w:shd w:val="clear" w:color="auto" w:fill="auto"/>
            <w:vAlign w:val="center"/>
          </w:tcPr>
          <w:p w14:paraId="7EED7F13">
            <w:pPr>
              <w:spacing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st Cohort (n=66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B17205A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6132BFFA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073DC073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006D2F55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1C84E4DA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14:paraId="6B85996A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7956AFE0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EE6C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28" w:type="dxa"/>
            <w:shd w:val="clear" w:color="auto" w:fill="auto"/>
            <w:vAlign w:val="center"/>
          </w:tcPr>
          <w:p w14:paraId="55172CE5">
            <w:pPr>
              <w:spacing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R TI-RADS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2924534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51F3663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43B7242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C71D618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08A0C45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7464E879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8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4F11B38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700C9F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28" w:type="dxa"/>
            <w:vMerge w:val="restart"/>
            <w:shd w:val="clear" w:color="auto" w:fill="auto"/>
            <w:vAlign w:val="center"/>
          </w:tcPr>
          <w:p w14:paraId="2F3DEA09">
            <w:pPr>
              <w:spacing w:after="156" w:afterLine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+ACR+Ra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875AB21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E5CB9AA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1</w:t>
            </w: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8728086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6</w:t>
            </w: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28EF44E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990B07D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53E90BAC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1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DEE5ADA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60E7D1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28" w:type="dxa"/>
            <w:vMerge w:val="continue"/>
            <w:shd w:val="clear" w:color="auto" w:fill="auto"/>
            <w:vAlign w:val="center"/>
          </w:tcPr>
          <w:p w14:paraId="3DF73F2B">
            <w:pPr>
              <w:spacing w:after="156" w:afterLines="5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31F844FC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F564C85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7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652BF5E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8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4541E59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B7795F5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1CE124FA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1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D7DA182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10E8CE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28" w:type="dxa"/>
            <w:vMerge w:val="continue"/>
            <w:shd w:val="clear" w:color="auto" w:fill="auto"/>
            <w:vAlign w:val="center"/>
          </w:tcPr>
          <w:p w14:paraId="6AE27299">
            <w:pPr>
              <w:spacing w:after="156" w:afterLines="5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7230DFAF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6*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943CAD8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9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A6AC97B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.6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41ECE74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F4FE8D5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49520122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</w:t>
            </w:r>
            <w:r>
              <w:rPr>
                <w:rFonts w:hint="eastAsia" w:ascii="Times New Roman" w:hAnsi="Times New Roman" w:cs="Times New Roman"/>
                <w:szCs w:val="21"/>
              </w:rPr>
              <w:t>05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2FBA246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14:paraId="037690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28" w:type="dxa"/>
            <w:vMerge w:val="continue"/>
            <w:shd w:val="clear" w:color="auto" w:fill="auto"/>
            <w:vAlign w:val="center"/>
          </w:tcPr>
          <w:p w14:paraId="4B2C92F5">
            <w:pPr>
              <w:spacing w:after="156" w:afterLines="5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51D9CBC6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439F0F3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9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5002C83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4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328DE4D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867E7E1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0051733D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1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D03DF7F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14:paraId="1DF419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28" w:type="dxa"/>
            <w:vMerge w:val="continue"/>
            <w:shd w:val="clear" w:color="auto" w:fill="auto"/>
            <w:vAlign w:val="center"/>
          </w:tcPr>
          <w:p w14:paraId="3C7B1863">
            <w:pPr>
              <w:spacing w:after="156" w:afterLines="5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599D6549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DFBC0ED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6</w:t>
            </w: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C978C63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.1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CED0139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C2ABD48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4FC25D09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5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EAB7B60">
            <w:pPr>
              <w:spacing w:after="156" w:after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</w:tbl>
    <w:p w14:paraId="50DA3EEE">
      <w:pPr>
        <w:spacing w:before="156" w:beforeLines="50"/>
      </w:pPr>
      <w:r>
        <w:rPr>
          <w:rFonts w:hint="eastAsia" w:ascii="Times New Roman" w:hAnsi="Times New Roman" w:cs="Times New Roman"/>
          <w:sz w:val="24"/>
        </w:rPr>
        <w:t>*Optimal threshold based on Youden's index.</w:t>
      </w:r>
    </w:p>
    <w:p w14:paraId="37A21BE3"/>
    <w:p w14:paraId="3140A98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494"/>
    <w:rsid w:val="001C4494"/>
    <w:rsid w:val="00311EC4"/>
    <w:rsid w:val="004F7AFE"/>
    <w:rsid w:val="010C0E45"/>
    <w:rsid w:val="165C275A"/>
    <w:rsid w:val="255E374B"/>
    <w:rsid w:val="26862276"/>
    <w:rsid w:val="2E130B21"/>
    <w:rsid w:val="3FFD4EDF"/>
    <w:rsid w:val="458C4D3B"/>
    <w:rsid w:val="59B94CAB"/>
    <w:rsid w:val="6672542F"/>
    <w:rsid w:val="669E2C53"/>
    <w:rsid w:val="7B0724A4"/>
    <w:rsid w:val="7CD9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5</Words>
  <Characters>647</Characters>
  <Lines>136</Lines>
  <Paragraphs>117</Paragraphs>
  <TotalTime>82</TotalTime>
  <ScaleCrop>false</ScaleCrop>
  <LinksUpToDate>false</LinksUpToDate>
  <CharactersWithSpaces>68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5:57:00Z</dcterms:created>
  <dc:creator>chenx</dc:creator>
  <cp:lastModifiedBy>CX.</cp:lastModifiedBy>
  <dcterms:modified xsi:type="dcterms:W3CDTF">2025-05-23T08:40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zk0MjQxZTBlZTVhNGQ4Y2VhMTZmYzkyOTFhY2Y4NjYiLCJ1c2VySWQiOiIzODE3MDg0MjcifQ==</vt:lpwstr>
  </property>
  <property fmtid="{D5CDD505-2E9C-101B-9397-08002B2CF9AE}" pid="4" name="ICV">
    <vt:lpwstr>1EB68316A96040E9881CCA0875170018_12</vt:lpwstr>
  </property>
</Properties>
</file>